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19ABC" w14:textId="77777777" w:rsidR="0086641F" w:rsidRPr="00C76ADD" w:rsidRDefault="0086641F" w:rsidP="0086641F">
      <w:pPr>
        <w:pStyle w:val="Caption"/>
        <w:keepNext/>
      </w:pPr>
      <w:r w:rsidRPr="00C76ADD">
        <w:rPr>
          <w:rFonts w:ascii="Times New Roman" w:hAnsi="Times New Roman" w:cs="Times New Roman"/>
        </w:rPr>
        <w:t xml:space="preserve">Supplementary Table </w:t>
      </w:r>
      <w:r w:rsidRPr="00C76ADD">
        <w:rPr>
          <w:rFonts w:ascii="Times New Roman" w:hAnsi="Times New Roman" w:cs="Times New Roman" w:hint="eastAsia"/>
        </w:rPr>
        <w:t>2. Supplementary</w:t>
      </w:r>
      <w:r w:rsidRPr="00C76ADD">
        <w:rPr>
          <w:rFonts w:ascii="Times New Roman" w:hAnsi="Times New Roman" w:cs="Times New Roman"/>
        </w:rPr>
        <w:t xml:space="preserve"> simple main effects results for Loading Pha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6641F" w:rsidRPr="00C76ADD" w14:paraId="1F1328F1" w14:textId="77777777" w:rsidTr="00496B35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390A228C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ompariso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4DC1F43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Mean Differences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1BA83558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95% HPD [LB, UB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6641F" w:rsidRPr="00C76ADD" w14:paraId="379167E9" w14:textId="77777777" w:rsidTr="00496B35">
        <w:trPr>
          <w:trHeight w:val="258"/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3D167354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Kne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15325D3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DDECDFF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6641F" w:rsidRPr="00C76ADD" w14:paraId="4F3CBBFD" w14:textId="77777777" w:rsidTr="00496B35">
        <w:trPr>
          <w:jc w:val="center"/>
        </w:trPr>
        <w:tc>
          <w:tcPr>
            <w:tcW w:w="2765" w:type="dxa"/>
          </w:tcPr>
          <w:p w14:paraId="604C18EE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626540A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766" w:type="dxa"/>
          </w:tcPr>
          <w:p w14:paraId="616DE024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1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1B6904BA" w14:textId="77777777" w:rsidTr="00496B35">
        <w:trPr>
          <w:jc w:val="center"/>
        </w:trPr>
        <w:tc>
          <w:tcPr>
            <w:tcW w:w="2765" w:type="dxa"/>
          </w:tcPr>
          <w:p w14:paraId="6804BCD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8CE4FF7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2766" w:type="dxa"/>
          </w:tcPr>
          <w:p w14:paraId="3DDE7CD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3.0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0AC047C7" w14:textId="77777777" w:rsidTr="00496B35">
        <w:trPr>
          <w:jc w:val="center"/>
        </w:trPr>
        <w:tc>
          <w:tcPr>
            <w:tcW w:w="2765" w:type="dxa"/>
          </w:tcPr>
          <w:p w14:paraId="26E71044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0967B921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766" w:type="dxa"/>
          </w:tcPr>
          <w:p w14:paraId="6B35D1D8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6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4]</w:t>
            </w:r>
          </w:p>
        </w:tc>
      </w:tr>
      <w:tr w:rsidR="0086641F" w:rsidRPr="00C76ADD" w14:paraId="5BE4DB22" w14:textId="77777777" w:rsidTr="00496B35">
        <w:trPr>
          <w:jc w:val="center"/>
        </w:trPr>
        <w:tc>
          <w:tcPr>
            <w:tcW w:w="2765" w:type="dxa"/>
          </w:tcPr>
          <w:p w14:paraId="0D8E5DF6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Knee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29B7507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897354E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6641F" w:rsidRPr="00C76ADD" w14:paraId="6BD07B08" w14:textId="77777777" w:rsidTr="00496B35">
        <w:trPr>
          <w:jc w:val="center"/>
        </w:trPr>
        <w:tc>
          <w:tcPr>
            <w:tcW w:w="2765" w:type="dxa"/>
          </w:tcPr>
          <w:p w14:paraId="75B79378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1EA166E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66" w:type="dxa"/>
          </w:tcPr>
          <w:p w14:paraId="30F616A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4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0D93208F" w14:textId="77777777" w:rsidTr="00496B35">
        <w:trPr>
          <w:jc w:val="center"/>
        </w:trPr>
        <w:tc>
          <w:tcPr>
            <w:tcW w:w="2765" w:type="dxa"/>
          </w:tcPr>
          <w:p w14:paraId="380CC4B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5CE4509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2766" w:type="dxa"/>
          </w:tcPr>
          <w:p w14:paraId="3DF57B97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1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</w:t>
            </w:r>
            <w:proofErr w:type="gramStart"/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  <w:proofErr w:type="gramEnd"/>
          </w:p>
        </w:tc>
      </w:tr>
      <w:tr w:rsidR="0086641F" w:rsidRPr="00C76ADD" w14:paraId="01D95401" w14:textId="77777777" w:rsidTr="00496B35">
        <w:trPr>
          <w:jc w:val="center"/>
        </w:trPr>
        <w:tc>
          <w:tcPr>
            <w:tcW w:w="2765" w:type="dxa"/>
          </w:tcPr>
          <w:p w14:paraId="6054B31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2C683CF9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2766" w:type="dxa"/>
          </w:tcPr>
          <w:p w14:paraId="35F7E357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6.8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</w:t>
            </w:r>
            <w:proofErr w:type="gramStart"/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  <w:proofErr w:type="gramEnd"/>
          </w:p>
        </w:tc>
      </w:tr>
      <w:tr w:rsidR="0086641F" w:rsidRPr="00C76ADD" w14:paraId="16D4C653" w14:textId="77777777" w:rsidTr="00496B35">
        <w:trPr>
          <w:jc w:val="center"/>
        </w:trPr>
        <w:tc>
          <w:tcPr>
            <w:tcW w:w="2765" w:type="dxa"/>
          </w:tcPr>
          <w:p w14:paraId="09786436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Knee</w:t>
            </w:r>
          </w:p>
        </w:tc>
        <w:tc>
          <w:tcPr>
            <w:tcW w:w="2765" w:type="dxa"/>
          </w:tcPr>
          <w:p w14:paraId="6AA927C9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6683561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6641F" w:rsidRPr="00C76ADD" w14:paraId="1392C6A9" w14:textId="77777777" w:rsidTr="00496B35">
        <w:trPr>
          <w:jc w:val="center"/>
        </w:trPr>
        <w:tc>
          <w:tcPr>
            <w:tcW w:w="2765" w:type="dxa"/>
          </w:tcPr>
          <w:p w14:paraId="7BC909D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6A8B2C9C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66" w:type="dxa"/>
          </w:tcPr>
          <w:p w14:paraId="783B3CA7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29011A1D" w14:textId="77777777" w:rsidTr="00496B35">
        <w:trPr>
          <w:jc w:val="center"/>
        </w:trPr>
        <w:tc>
          <w:tcPr>
            <w:tcW w:w="2765" w:type="dxa"/>
          </w:tcPr>
          <w:p w14:paraId="00DBFBC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25654CA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66" w:type="dxa"/>
          </w:tcPr>
          <w:p w14:paraId="14FF80E9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8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661F5CCD" w14:textId="77777777" w:rsidTr="00496B35">
        <w:trPr>
          <w:jc w:val="center"/>
        </w:trPr>
        <w:tc>
          <w:tcPr>
            <w:tcW w:w="2765" w:type="dxa"/>
          </w:tcPr>
          <w:p w14:paraId="2A5393D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635BF510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66" w:type="dxa"/>
          </w:tcPr>
          <w:p w14:paraId="59D5475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8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4ED6437F" w14:textId="77777777" w:rsidTr="00496B35">
        <w:trPr>
          <w:jc w:val="center"/>
        </w:trPr>
        <w:tc>
          <w:tcPr>
            <w:tcW w:w="2765" w:type="dxa"/>
          </w:tcPr>
          <w:p w14:paraId="5C38102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6DD035F4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67B2BBA9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6641F" w:rsidRPr="00C76ADD" w14:paraId="79365508" w14:textId="77777777" w:rsidTr="00496B35">
        <w:trPr>
          <w:jc w:val="center"/>
        </w:trPr>
        <w:tc>
          <w:tcPr>
            <w:tcW w:w="2765" w:type="dxa"/>
          </w:tcPr>
          <w:p w14:paraId="0CE837B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43ADC2B1" w14:textId="44EB16EA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87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E43DD" w:rsidRPr="00887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6" w:type="dxa"/>
          </w:tcPr>
          <w:p w14:paraId="7C12D30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9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0F1A3E51" w14:textId="77777777" w:rsidTr="00496B35">
        <w:trPr>
          <w:jc w:val="center"/>
        </w:trPr>
        <w:tc>
          <w:tcPr>
            <w:tcW w:w="2765" w:type="dxa"/>
          </w:tcPr>
          <w:p w14:paraId="34691B9A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3F54BAFD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766" w:type="dxa"/>
          </w:tcPr>
          <w:p w14:paraId="30963FCC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1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6AFAA409" w14:textId="77777777" w:rsidTr="00496B35">
        <w:trPr>
          <w:jc w:val="center"/>
        </w:trPr>
        <w:tc>
          <w:tcPr>
            <w:tcW w:w="2765" w:type="dxa"/>
          </w:tcPr>
          <w:p w14:paraId="7CD56EA8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23031CF1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766" w:type="dxa"/>
          </w:tcPr>
          <w:p w14:paraId="497A1168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69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69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15CBD8EE" w14:textId="77777777" w:rsidTr="00496B35">
        <w:trPr>
          <w:jc w:val="center"/>
        </w:trPr>
        <w:tc>
          <w:tcPr>
            <w:tcW w:w="2765" w:type="dxa"/>
          </w:tcPr>
          <w:p w14:paraId="2C73E4A2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Knee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7516DBF6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090166A7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6641F" w:rsidRPr="00C76ADD" w14:paraId="45160A8F" w14:textId="77777777" w:rsidTr="00496B35">
        <w:trPr>
          <w:jc w:val="center"/>
        </w:trPr>
        <w:tc>
          <w:tcPr>
            <w:tcW w:w="2765" w:type="dxa"/>
          </w:tcPr>
          <w:p w14:paraId="484DE825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6FCFAA6E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66" w:type="dxa"/>
          </w:tcPr>
          <w:p w14:paraId="0CCA39BF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11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86641F" w:rsidRPr="00C76ADD" w14:paraId="753BCE46" w14:textId="77777777" w:rsidTr="00496B35">
        <w:trPr>
          <w:trHeight w:val="437"/>
          <w:jc w:val="center"/>
        </w:trPr>
        <w:tc>
          <w:tcPr>
            <w:tcW w:w="2765" w:type="dxa"/>
          </w:tcPr>
          <w:p w14:paraId="799FF64C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08B8C676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766" w:type="dxa"/>
          </w:tcPr>
          <w:p w14:paraId="33A2524B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1.09]</w:t>
            </w:r>
          </w:p>
        </w:tc>
      </w:tr>
      <w:tr w:rsidR="0086641F" w:rsidRPr="00C76ADD" w14:paraId="1A1A2BEF" w14:textId="77777777" w:rsidTr="00496B35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12655B21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5565B2AA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39840E02" w14:textId="77777777" w:rsidR="0086641F" w:rsidRPr="00C76ADD" w:rsidRDefault="0086641F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</w:tbl>
    <w:p w14:paraId="7914350E" w14:textId="77777777" w:rsidR="0086641F" w:rsidRPr="00C76ADD" w:rsidRDefault="0086641F" w:rsidP="0086641F">
      <w:pPr>
        <w:rPr>
          <w:rFonts w:ascii="Times New Roman" w:eastAsia="SimSun" w:hAnsi="Times New Roman" w:cs="Times New Roman"/>
          <w:sz w:val="20"/>
          <w:szCs w:val="20"/>
        </w:rPr>
      </w:pPr>
    </w:p>
    <w:p w14:paraId="174453FF" w14:textId="77777777" w:rsidR="0086641F" w:rsidRPr="00C76ADD" w:rsidRDefault="0086641F" w:rsidP="0086641F">
      <w:pPr>
        <w:rPr>
          <w:rFonts w:ascii="Times New Roman" w:eastAsia="SimSun" w:hAnsi="Times New Roman" w:cs="Times New Roman"/>
          <w:sz w:val="20"/>
          <w:szCs w:val="20"/>
        </w:rPr>
      </w:pPr>
    </w:p>
    <w:p w14:paraId="776982B6" w14:textId="77777777" w:rsidR="0086641F" w:rsidRDefault="0086641F"/>
    <w:sectPr w:rsidR="00866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1F"/>
    <w:rsid w:val="0086641F"/>
    <w:rsid w:val="008875BD"/>
    <w:rsid w:val="009E43DD"/>
    <w:rsid w:val="00C11B9A"/>
    <w:rsid w:val="00DB7A7D"/>
    <w:rsid w:val="00DF4F6E"/>
    <w:rsid w:val="00F3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9D1B"/>
  <w15:chartTrackingRefBased/>
  <w15:docId w15:val="{4245F537-2F87-1E4F-B7BF-6BFE9BB4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1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64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64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1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6641F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866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</dc:creator>
  <cp:keywords/>
  <dc:description/>
  <cp:lastModifiedBy>Laura Niven</cp:lastModifiedBy>
  <cp:revision>4</cp:revision>
  <dcterms:created xsi:type="dcterms:W3CDTF">2025-10-21T15:40:00Z</dcterms:created>
  <dcterms:modified xsi:type="dcterms:W3CDTF">2025-12-16T08:49:00Z</dcterms:modified>
</cp:coreProperties>
</file>